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2E510" w14:textId="61DE16AB" w:rsidR="006567D0" w:rsidRPr="00DD3818" w:rsidRDefault="00D853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6567D0" w:rsidRPr="00DD3818">
        <w:rPr>
          <w:rFonts w:ascii="Times New Roman" w:hAnsi="Times New Roman" w:cs="Times New Roman"/>
          <w:b/>
        </w:rPr>
        <w:t xml:space="preserve">. </w:t>
      </w:r>
      <w:r w:rsidR="00851FB5" w:rsidRPr="00DD3818">
        <w:rPr>
          <w:rFonts w:ascii="Times New Roman" w:hAnsi="Times New Roman" w:cs="Times New Roman"/>
          <w:b/>
        </w:rPr>
        <w:t>Annual h</w:t>
      </w:r>
      <w:r w:rsidR="006567D0" w:rsidRPr="00DD3818">
        <w:rPr>
          <w:rFonts w:ascii="Times New Roman" w:hAnsi="Times New Roman" w:cs="Times New Roman"/>
          <w:b/>
        </w:rPr>
        <w:t>oney production</w:t>
      </w:r>
      <w:r w:rsidR="00C13CF8" w:rsidRPr="00DD3818">
        <w:rPr>
          <w:rFonts w:ascii="Times New Roman" w:hAnsi="Times New Roman" w:cs="Times New Roman"/>
          <w:b/>
        </w:rPr>
        <w:t>,</w:t>
      </w:r>
      <w:r w:rsidR="006567D0" w:rsidRPr="00DD3818">
        <w:rPr>
          <w:rFonts w:ascii="Times New Roman" w:hAnsi="Times New Roman" w:cs="Times New Roman"/>
          <w:b/>
        </w:rPr>
        <w:t xml:space="preserve"> 2010-2012.</w:t>
      </w:r>
      <w:r w:rsidR="003A1955" w:rsidRPr="003A1955">
        <w:rPr>
          <w:rFonts w:ascii="Times New Roman" w:hAnsi="Times New Roman" w:cs="Times New Roman"/>
        </w:rPr>
        <w:t xml:space="preserve"> </w:t>
      </w:r>
      <w:r w:rsidR="003A1955" w:rsidRPr="00E562B6">
        <w:rPr>
          <w:rFonts w:ascii="Times New Roman" w:hAnsi="Times New Roman" w:cs="Times New Roman"/>
        </w:rPr>
        <w:t xml:space="preserve">Honey production is the mean kg honey per colony at each site.  </w:t>
      </w:r>
    </w:p>
    <w:tbl>
      <w:tblPr>
        <w:tblW w:w="43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810"/>
        <w:gridCol w:w="1440"/>
        <w:gridCol w:w="270"/>
        <w:gridCol w:w="990"/>
      </w:tblGrid>
      <w:tr w:rsidR="00D91AFE" w:rsidRPr="002F2C10" w14:paraId="54FEFF02" w14:textId="77777777" w:rsidTr="00C13CF8">
        <w:trPr>
          <w:trHeight w:val="24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A3E74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A9EFD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30530" w14:textId="4E1C6144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Honey (kg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5D2A6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2840" w14:textId="3C24E010" w:rsidR="00D91AFE" w:rsidRPr="002F2C10" w:rsidRDefault="00C13CF8" w:rsidP="00C13CF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S.D.</w:t>
            </w:r>
          </w:p>
        </w:tc>
      </w:tr>
      <w:tr w:rsidR="00D91AFE" w:rsidRPr="002F2C10" w14:paraId="7CB8619F" w14:textId="77777777" w:rsidTr="00C13CF8">
        <w:trPr>
          <w:trHeight w:val="240"/>
        </w:trPr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CECF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C84C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A5819" w14:textId="31CC4B71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8DA78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D112" w14:textId="7882F2F6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D91AFE" w:rsidRPr="002F2C10" w14:paraId="598127CF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8E8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57C4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0D5F" w14:textId="0576EA72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90E41B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216" w14:textId="381F9809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D91AFE" w:rsidRPr="002F2C10" w14:paraId="463E24AC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6AB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9920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9A4F" w14:textId="3E0CDA53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40A79D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33A6" w14:textId="13FDC768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D91AFE" w:rsidRPr="002F2C10" w14:paraId="5DBDB0AF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AB42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D57A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35AB" w14:textId="0E2083DD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4DD9B2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C45" w14:textId="4B17A562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D91AFE" w:rsidRPr="002F2C10" w14:paraId="1920D986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1FCF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3A2A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5AF5" w14:textId="106F635F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D7EF54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41A9" w14:textId="3677D0FC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D91AFE" w:rsidRPr="002F2C10" w14:paraId="23232CF6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9717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03AE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5CBF0" w14:textId="1C43DBD3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BC3AD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F824" w14:textId="31037782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D91AFE" w:rsidRPr="002F2C10" w14:paraId="632FB2EA" w14:textId="77777777" w:rsidTr="00C13CF8">
        <w:trPr>
          <w:trHeight w:val="240"/>
        </w:trPr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8F78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A79D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FFB5A" w14:textId="7254FCD9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C99E8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14A5" w14:textId="2EA6D6C6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D91AFE" w:rsidRPr="002F2C10" w14:paraId="3A17076F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4F5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1EB2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2CFA" w14:textId="417510CF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BBDB50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8EC0" w14:textId="66913BBE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D91AFE" w:rsidRPr="002F2C10" w14:paraId="173094AD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0332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4EC9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3923" w14:textId="4312B854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F65D6C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42A5" w14:textId="0FF05061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D91AFE" w:rsidRPr="002F2C10" w14:paraId="56D0ECED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76E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94D9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48B1" w14:textId="40365445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CA20DD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132A" w14:textId="7800625B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D91AFE" w:rsidRPr="002F2C10" w14:paraId="3F1F449B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28E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6EFD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5E61" w14:textId="7F4BA82A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5B3D7E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ABBD" w14:textId="608C9249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D91AFE" w:rsidRPr="002F2C10" w14:paraId="0E740C41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CB12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466F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5E08B" w14:textId="147F4FF1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37ECF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E273" w14:textId="62EE08C8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D91AFE" w:rsidRPr="002F2C10" w14:paraId="068AAA87" w14:textId="77777777" w:rsidTr="00C13CF8">
        <w:trPr>
          <w:trHeight w:val="240"/>
        </w:trPr>
        <w:tc>
          <w:tcPr>
            <w:tcW w:w="8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CF1D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5989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BD85D" w14:textId="732A8D9D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49F9C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9FA" w14:textId="506FA2D3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D91AFE" w:rsidRPr="002F2C10" w14:paraId="553CA66B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B684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5A5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1E32" w14:textId="4287C1A9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C82E0C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D8E" w14:textId="7A72B4EC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D91AFE" w:rsidRPr="002F2C10" w14:paraId="7849BD29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3BCD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F4A6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345B" w14:textId="6D1D5386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962A83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197" w14:textId="5DB4D70C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D91AFE" w:rsidRPr="002F2C10" w14:paraId="4ECFB8D8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CFE5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63BA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A475" w14:textId="191A216F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EA3E2C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A0BF" w14:textId="43245B94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D91AFE" w:rsidRPr="002F2C10" w14:paraId="232612F8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13F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B25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5339" w14:textId="1A816C94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7AFB43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2930" w14:textId="5EB827CE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D91AFE" w:rsidRPr="002F2C10" w14:paraId="6DD82DE9" w14:textId="77777777" w:rsidTr="00C13CF8">
        <w:trPr>
          <w:trHeight w:val="240"/>
        </w:trPr>
        <w:tc>
          <w:tcPr>
            <w:tcW w:w="8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89BE" w14:textId="77777777" w:rsidR="00D91AFE" w:rsidRPr="002F2C10" w:rsidRDefault="00D91AFE" w:rsidP="00D91AF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E2BE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4DEDD" w14:textId="722F27A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1316A" w14:textId="77777777" w:rsidR="00D91AFE" w:rsidRPr="002F2C10" w:rsidRDefault="00D91AFE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46A6" w14:textId="7D71D0D5" w:rsidR="00D91AFE" w:rsidRPr="002F2C10" w:rsidRDefault="00C13CF8" w:rsidP="00D91A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F2C10">
              <w:rPr>
                <w:rFonts w:ascii="Times New Roman" w:eastAsia="Times New Roman" w:hAnsi="Times New Roman" w:cs="Times New Roman"/>
              </w:rPr>
              <w:t>24</w:t>
            </w:r>
          </w:p>
        </w:tc>
      </w:tr>
    </w:tbl>
    <w:p w14:paraId="19663B28" w14:textId="77777777" w:rsidR="006567D0" w:rsidRDefault="006567D0"/>
    <w:sectPr w:rsidR="006567D0" w:rsidSect="003F1A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7D0"/>
    <w:rsid w:val="001D0B3F"/>
    <w:rsid w:val="002F2C10"/>
    <w:rsid w:val="003A1955"/>
    <w:rsid w:val="003F1A30"/>
    <w:rsid w:val="006567D0"/>
    <w:rsid w:val="00851FB5"/>
    <w:rsid w:val="00C13CF8"/>
    <w:rsid w:val="00D85300"/>
    <w:rsid w:val="00D91AFE"/>
    <w:rsid w:val="00DD3818"/>
    <w:rsid w:val="00E4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38EB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2</Words>
  <Characters>298</Characters>
  <Application>Microsoft Macintosh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8</cp:revision>
  <dcterms:created xsi:type="dcterms:W3CDTF">2016-01-25T21:50:00Z</dcterms:created>
  <dcterms:modified xsi:type="dcterms:W3CDTF">2016-03-21T19:27:00Z</dcterms:modified>
</cp:coreProperties>
</file>